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7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0"/>
        <w:gridCol w:w="3080"/>
      </w:tblGrid>
      <w:tr w:rsidR="006A38DD" w:rsidRPr="002C48B6" w14:paraId="60B68903" w14:textId="77777777" w:rsidTr="00726009">
        <w:trPr>
          <w:trHeight w:val="300"/>
        </w:trPr>
        <w:tc>
          <w:tcPr>
            <w:tcW w:w="7440" w:type="dxa"/>
            <w:gridSpan w:val="2"/>
            <w:shd w:val="clear" w:color="auto" w:fill="auto"/>
            <w:noWrap/>
            <w:vAlign w:val="center"/>
            <w:hideMark/>
          </w:tcPr>
          <w:p w14:paraId="3D938DDF" w14:textId="3FB2B336" w:rsidR="006A38DD" w:rsidRPr="00F62B65" w:rsidRDefault="00F62B65" w:rsidP="00F62B6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ble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="00821D18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S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：</w:t>
            </w:r>
            <w:r w:rsidR="000F2EE8" w:rsidRPr="003F5E5E"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  <w:t>Autof ms1000</w:t>
            </w:r>
            <w:r w:rsidR="000F2EE8" w:rsidRPr="003F5E5E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mass</w:t>
            </w:r>
            <w:r w:rsidR="000F2EE8" w:rsidRPr="000F2EE8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spectrometry identification results</w:t>
            </w:r>
            <w:r w:rsidR="000F2EE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y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="006A38DD" w:rsidRPr="00F62B65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imple pretreatment</w:t>
            </w:r>
            <w:r w:rsidR="006A38DD" w:rsidRPr="00F62B65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A38DD" w:rsidRPr="002C48B6" w14:paraId="54D9CDE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</w:tcPr>
          <w:p w14:paraId="5F816EC3" w14:textId="6B7996BA" w:rsidR="006A38DD" w:rsidRPr="003B509F" w:rsidRDefault="003B509F" w:rsidP="006A38D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9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Fungal</w:t>
            </w:r>
            <w:r w:rsidRPr="003B509F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B509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03830815" w14:textId="10E7C64E" w:rsidR="006A38DD" w:rsidRPr="003B509F" w:rsidRDefault="003B509F" w:rsidP="006A38D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9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Appraisal</w:t>
            </w:r>
            <w:r w:rsidRPr="003B509F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B509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2C48B6" w:rsidRPr="002C48B6" w14:paraId="2A28AF1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5B33299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6A8F0B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71</w:t>
            </w:r>
          </w:p>
        </w:tc>
      </w:tr>
      <w:tr w:rsidR="002C48B6" w:rsidRPr="002C48B6" w14:paraId="213C49A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5D11DA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26B80E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48</w:t>
            </w:r>
          </w:p>
        </w:tc>
      </w:tr>
      <w:tr w:rsidR="002C48B6" w:rsidRPr="002C48B6" w14:paraId="6851F50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0E14BC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E24E429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56</w:t>
            </w:r>
          </w:p>
        </w:tc>
      </w:tr>
      <w:tr w:rsidR="002C48B6" w:rsidRPr="002C48B6" w14:paraId="222B200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B32CCD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Mucor hiemal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6E8204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18</w:t>
            </w:r>
          </w:p>
        </w:tc>
      </w:tr>
      <w:tr w:rsidR="002C48B6" w:rsidRPr="002C48B6" w14:paraId="1E3B665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B789D6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D3AA79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22</w:t>
            </w:r>
          </w:p>
        </w:tc>
      </w:tr>
      <w:tr w:rsidR="002C48B6" w:rsidRPr="002C48B6" w14:paraId="6D2AE235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7D179A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A3422E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2</w:t>
            </w:r>
          </w:p>
        </w:tc>
      </w:tr>
      <w:tr w:rsidR="002C48B6" w:rsidRPr="002C48B6" w14:paraId="7ECB2C03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1350E9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us clav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B7E13D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567</w:t>
            </w:r>
          </w:p>
        </w:tc>
      </w:tr>
      <w:tr w:rsidR="002C48B6" w:rsidRPr="002C48B6" w14:paraId="75D22DA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3646F4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F0E61F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09</w:t>
            </w:r>
          </w:p>
        </w:tc>
      </w:tr>
      <w:tr w:rsidR="002C48B6" w:rsidRPr="002C48B6" w14:paraId="09AFC8A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B2D69F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Penicillin citrin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846A83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534</w:t>
            </w:r>
          </w:p>
        </w:tc>
      </w:tr>
      <w:tr w:rsidR="002C48B6" w:rsidRPr="002C48B6" w14:paraId="35DF8EE3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7B2835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Paecilomyces varioti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66683EA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97</w:t>
            </w:r>
          </w:p>
        </w:tc>
      </w:tr>
      <w:tr w:rsidR="002C48B6" w:rsidRPr="002C48B6" w14:paraId="70B5D01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C795D0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Exophiala dermatitid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6F1AE3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.144</w:t>
            </w:r>
          </w:p>
        </w:tc>
      </w:tr>
      <w:tr w:rsidR="002C48B6" w:rsidRPr="002C48B6" w14:paraId="1201813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9FE021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Exophiala dermatitid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0A200B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.237</w:t>
            </w:r>
          </w:p>
        </w:tc>
      </w:tr>
      <w:tr w:rsidR="002C48B6" w:rsidRPr="002C48B6" w14:paraId="5F7265B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EC5BDB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arocladium strict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30C06E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017</w:t>
            </w:r>
          </w:p>
        </w:tc>
      </w:tr>
      <w:tr w:rsidR="002C48B6" w:rsidRPr="002C48B6" w14:paraId="3585AFE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2B549D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arocladium strict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FDDA81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7</w:t>
            </w:r>
          </w:p>
        </w:tc>
      </w:tr>
      <w:tr w:rsidR="002C48B6" w:rsidRPr="002C48B6" w14:paraId="500EE3E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4B90F7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Chaetomium globos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A9277E9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</w:t>
            </w:r>
          </w:p>
        </w:tc>
      </w:tr>
      <w:tr w:rsidR="002C48B6" w:rsidRPr="002C48B6" w14:paraId="4391CE6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64A394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885797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5</w:t>
            </w:r>
          </w:p>
        </w:tc>
      </w:tr>
      <w:tr w:rsidR="002C48B6" w:rsidRPr="002C48B6" w14:paraId="4A76828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BA82F2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nidulan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E255D3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52</w:t>
            </w:r>
          </w:p>
        </w:tc>
      </w:tr>
      <w:tr w:rsidR="002C48B6" w:rsidRPr="002C48B6" w14:paraId="5480C545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F79D2E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F9BBBC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64</w:t>
            </w:r>
          </w:p>
        </w:tc>
      </w:tr>
      <w:tr w:rsidR="002C48B6" w:rsidRPr="002C48B6" w14:paraId="66066A1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B1CD66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C5B4F8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605</w:t>
            </w:r>
          </w:p>
        </w:tc>
      </w:tr>
      <w:tr w:rsidR="002C48B6" w:rsidRPr="002C48B6" w14:paraId="5685752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F201CB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DF97836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57</w:t>
            </w:r>
          </w:p>
        </w:tc>
      </w:tr>
      <w:tr w:rsidR="002C48B6" w:rsidRPr="002C48B6" w14:paraId="23D26BF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8EC2239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5E9C25D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59</w:t>
            </w:r>
          </w:p>
        </w:tc>
      </w:tr>
      <w:tr w:rsidR="002C48B6" w:rsidRPr="002C48B6" w14:paraId="67A484B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A839D4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6362E8D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86</w:t>
            </w:r>
          </w:p>
        </w:tc>
      </w:tr>
      <w:tr w:rsidR="002C48B6" w:rsidRPr="002C48B6" w14:paraId="166FB8E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D83D10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proliferat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4F7832A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95</w:t>
            </w:r>
          </w:p>
        </w:tc>
      </w:tr>
      <w:tr w:rsidR="002C48B6" w:rsidRPr="002C48B6" w14:paraId="3818F75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714425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proliferat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F40E83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1</w:t>
            </w:r>
          </w:p>
        </w:tc>
      </w:tr>
      <w:tr w:rsidR="002C48B6" w:rsidRPr="002C48B6" w14:paraId="1E11700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0D6C13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9C0372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86</w:t>
            </w:r>
          </w:p>
        </w:tc>
      </w:tr>
      <w:tr w:rsidR="002C48B6" w:rsidRPr="002C48B6" w14:paraId="2D43AC7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E0446C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Exophiala dermatitid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51B8ED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</w:t>
            </w:r>
          </w:p>
        </w:tc>
      </w:tr>
      <w:tr w:rsidR="002C48B6" w:rsidRPr="002C48B6" w14:paraId="1E0D5F7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83B38D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2FFE55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98</w:t>
            </w:r>
          </w:p>
        </w:tc>
      </w:tr>
      <w:tr w:rsidR="002C48B6" w:rsidRPr="002C48B6" w14:paraId="017A182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2154369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4C7D66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.104</w:t>
            </w:r>
          </w:p>
        </w:tc>
      </w:tr>
      <w:tr w:rsidR="002C48B6" w:rsidRPr="002C48B6" w14:paraId="1AF12D0A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3FD40A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thecium rose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5A58BCD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707</w:t>
            </w:r>
          </w:p>
        </w:tc>
      </w:tr>
      <w:tr w:rsidR="002C48B6" w:rsidRPr="002C48B6" w14:paraId="7BA4FD2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1598BE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oxyspor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358403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44</w:t>
            </w:r>
          </w:p>
        </w:tc>
      </w:tr>
      <w:tr w:rsidR="002C48B6" w:rsidRPr="002C48B6" w14:paraId="4DFF521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391E78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lternaria alternata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F6C6F8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16</w:t>
            </w:r>
          </w:p>
        </w:tc>
      </w:tr>
      <w:tr w:rsidR="002C48B6" w:rsidRPr="002C48B6" w14:paraId="5CD9A80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6FCA06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4A2992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52</w:t>
            </w:r>
          </w:p>
        </w:tc>
      </w:tr>
      <w:tr w:rsidR="002C48B6" w:rsidRPr="002C48B6" w14:paraId="75FF605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50F3BD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4770B7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33</w:t>
            </w:r>
          </w:p>
        </w:tc>
      </w:tr>
      <w:tr w:rsidR="002C48B6" w:rsidRPr="002C48B6" w14:paraId="58E1AF8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120E05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lternaria alternata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54A927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21</w:t>
            </w:r>
          </w:p>
        </w:tc>
      </w:tr>
      <w:tr w:rsidR="002C48B6" w:rsidRPr="002C48B6" w14:paraId="2A261F3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518A9A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us clav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E309DE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.325</w:t>
            </w:r>
          </w:p>
        </w:tc>
      </w:tr>
      <w:tr w:rsidR="002C48B6" w:rsidRPr="002C48B6" w14:paraId="1D91D14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387CC9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BC1316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8</w:t>
            </w:r>
          </w:p>
        </w:tc>
      </w:tr>
      <w:tr w:rsidR="002C48B6" w:rsidRPr="002C48B6" w14:paraId="5BDA351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E1670D9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DF42FCA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535</w:t>
            </w:r>
          </w:p>
        </w:tc>
      </w:tr>
      <w:tr w:rsidR="002C48B6" w:rsidRPr="002C48B6" w14:paraId="26FBA66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D32C17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F34C87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4</w:t>
            </w:r>
          </w:p>
        </w:tc>
      </w:tr>
      <w:tr w:rsidR="002C48B6" w:rsidRPr="002C48B6" w14:paraId="122E997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F2C366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E2FFDF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.4</w:t>
            </w:r>
          </w:p>
        </w:tc>
      </w:tr>
      <w:tr w:rsidR="002C48B6" w:rsidRPr="002C48B6" w14:paraId="6B60FC4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0C22EA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4841D3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93</w:t>
            </w:r>
          </w:p>
        </w:tc>
      </w:tr>
      <w:tr w:rsidR="002C48B6" w:rsidRPr="002C48B6" w14:paraId="4F35322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2BB05F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BE0840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65</w:t>
            </w:r>
          </w:p>
        </w:tc>
      </w:tr>
      <w:tr w:rsidR="002C48B6" w:rsidRPr="002C48B6" w14:paraId="5DD2B4B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6D28C9D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669399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55</w:t>
            </w:r>
          </w:p>
        </w:tc>
      </w:tr>
      <w:tr w:rsidR="002C48B6" w:rsidRPr="002C48B6" w14:paraId="2C181D5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76C858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94CA30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16</w:t>
            </w:r>
          </w:p>
        </w:tc>
      </w:tr>
      <w:tr w:rsidR="002C48B6" w:rsidRPr="002C48B6" w14:paraId="13A9932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42A507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Exophiala dermatitid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65EF35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.037</w:t>
            </w:r>
          </w:p>
        </w:tc>
      </w:tr>
      <w:tr w:rsidR="002C48B6" w:rsidRPr="002C48B6" w14:paraId="7AC2969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B7F8E3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77EE92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25</w:t>
            </w:r>
          </w:p>
        </w:tc>
      </w:tr>
      <w:tr w:rsidR="002C48B6" w:rsidRPr="002C48B6" w14:paraId="111EB5A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618058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298205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42</w:t>
            </w:r>
          </w:p>
        </w:tc>
      </w:tr>
      <w:tr w:rsidR="002C48B6" w:rsidRPr="002C48B6" w14:paraId="10BC498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22C8D8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23E728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86</w:t>
            </w:r>
          </w:p>
        </w:tc>
      </w:tr>
      <w:tr w:rsidR="002C48B6" w:rsidRPr="002C48B6" w14:paraId="6D0335A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25DD1D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0" w:name="RANGE!A49"/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  <w:bookmarkEnd w:id="0"/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448842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21</w:t>
            </w:r>
          </w:p>
        </w:tc>
      </w:tr>
      <w:tr w:rsidR="002C48B6" w:rsidRPr="002C48B6" w14:paraId="27097E3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F2DD47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C3D4EE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05</w:t>
            </w:r>
          </w:p>
        </w:tc>
      </w:tr>
      <w:tr w:rsidR="002C48B6" w:rsidRPr="002C48B6" w14:paraId="00049DE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23BCC96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Lichtheimia ramosa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B2470B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14</w:t>
            </w:r>
          </w:p>
        </w:tc>
      </w:tr>
      <w:tr w:rsidR="002C48B6" w:rsidRPr="002C48B6" w14:paraId="608A79C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C2A921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832664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16</w:t>
            </w:r>
          </w:p>
        </w:tc>
      </w:tr>
      <w:tr w:rsidR="002C48B6" w:rsidRPr="002C48B6" w14:paraId="138BF58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B6F764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E1A571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09</w:t>
            </w:r>
          </w:p>
        </w:tc>
      </w:tr>
      <w:tr w:rsidR="002C48B6" w:rsidRPr="002C48B6" w14:paraId="60ADA64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B56422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733FE4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26</w:t>
            </w:r>
          </w:p>
        </w:tc>
      </w:tr>
      <w:tr w:rsidR="002C48B6" w:rsidRPr="002C48B6" w14:paraId="09CA99A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0D1DC0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Beauveria bassiana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DF1A16D" w14:textId="77777777" w:rsidR="002C48B6" w:rsidRPr="002C48B6" w:rsidRDefault="002C48B6" w:rsidP="006A38D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C48B6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</w:t>
            </w:r>
          </w:p>
        </w:tc>
      </w:tr>
      <w:tr w:rsidR="002C48B6" w:rsidRPr="002C48B6" w14:paraId="218FF513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C74A25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1840A6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62</w:t>
            </w:r>
          </w:p>
        </w:tc>
      </w:tr>
      <w:tr w:rsidR="002C48B6" w:rsidRPr="002C48B6" w14:paraId="1D3B6E7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AB9A3B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ECA2D5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23</w:t>
            </w:r>
          </w:p>
        </w:tc>
      </w:tr>
      <w:tr w:rsidR="002C48B6" w:rsidRPr="002C48B6" w14:paraId="2EEEF5E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C0922E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58D75D9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65</w:t>
            </w:r>
          </w:p>
        </w:tc>
      </w:tr>
      <w:tr w:rsidR="002C48B6" w:rsidRPr="002C48B6" w14:paraId="1DE3062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05D54C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789007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61</w:t>
            </w:r>
          </w:p>
        </w:tc>
      </w:tr>
      <w:tr w:rsidR="002C48B6" w:rsidRPr="002C48B6" w14:paraId="66518DEA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970FAB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E4EF67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03</w:t>
            </w:r>
          </w:p>
        </w:tc>
      </w:tr>
      <w:tr w:rsidR="002C48B6" w:rsidRPr="002C48B6" w14:paraId="0D80B8A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1BE38D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996E94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31</w:t>
            </w:r>
          </w:p>
        </w:tc>
      </w:tr>
      <w:tr w:rsidR="002C48B6" w:rsidRPr="002C48B6" w14:paraId="230DAEB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E382F9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Cunninghamella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C87712D" w14:textId="77777777" w:rsidR="002C48B6" w:rsidRPr="002C48B6" w:rsidRDefault="002C48B6" w:rsidP="006A38D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C48B6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</w:t>
            </w:r>
          </w:p>
        </w:tc>
      </w:tr>
      <w:tr w:rsidR="002C48B6" w:rsidRPr="002C48B6" w14:paraId="14779313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EF403D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243F76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86</w:t>
            </w:r>
          </w:p>
        </w:tc>
      </w:tr>
      <w:tr w:rsidR="002C48B6" w:rsidRPr="002C48B6" w14:paraId="6067035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A51F32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4EA024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5</w:t>
            </w:r>
          </w:p>
        </w:tc>
      </w:tr>
      <w:tr w:rsidR="002C48B6" w:rsidRPr="002C48B6" w14:paraId="0DB0B91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AF8D3E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6E581C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79</w:t>
            </w:r>
          </w:p>
        </w:tc>
      </w:tr>
      <w:tr w:rsidR="002C48B6" w:rsidRPr="002C48B6" w14:paraId="6390FB0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FB95C4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5150C99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06</w:t>
            </w:r>
          </w:p>
        </w:tc>
      </w:tr>
      <w:tr w:rsidR="002C48B6" w:rsidRPr="002C48B6" w14:paraId="7C066F6A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BFB5D9D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543259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9</w:t>
            </w:r>
          </w:p>
        </w:tc>
      </w:tr>
      <w:tr w:rsidR="002C48B6" w:rsidRPr="002C48B6" w14:paraId="2432AA8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DED39F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solan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0D6316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02</w:t>
            </w:r>
          </w:p>
        </w:tc>
      </w:tr>
      <w:tr w:rsidR="002C48B6" w:rsidRPr="002C48B6" w14:paraId="1BE13C2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6C553B6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B29565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91</w:t>
            </w:r>
          </w:p>
        </w:tc>
      </w:tr>
      <w:tr w:rsidR="002C48B6" w:rsidRPr="002C48B6" w14:paraId="0880465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ACDEFD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9763FF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51</w:t>
            </w:r>
          </w:p>
        </w:tc>
      </w:tr>
      <w:tr w:rsidR="002C48B6" w:rsidRPr="002C48B6" w14:paraId="244613B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C1825A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568E5D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67</w:t>
            </w:r>
          </w:p>
        </w:tc>
      </w:tr>
      <w:tr w:rsidR="002C48B6" w:rsidRPr="002C48B6" w14:paraId="57823A95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F70211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BB12FC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4</w:t>
            </w:r>
          </w:p>
        </w:tc>
      </w:tr>
      <w:tr w:rsidR="002C48B6" w:rsidRPr="002C48B6" w14:paraId="644A245A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A0E51F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us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26ABFBA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45</w:t>
            </w:r>
          </w:p>
        </w:tc>
      </w:tr>
      <w:tr w:rsidR="002C48B6" w:rsidRPr="002C48B6" w14:paraId="65F6072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B616C1D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us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37D38BA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38</w:t>
            </w:r>
          </w:p>
        </w:tc>
      </w:tr>
      <w:tr w:rsidR="002C48B6" w:rsidRPr="002C48B6" w14:paraId="1349AEE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A7CEC89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solan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58B124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.99</w:t>
            </w:r>
          </w:p>
        </w:tc>
      </w:tr>
      <w:tr w:rsidR="002C48B6" w:rsidRPr="002C48B6" w14:paraId="6872365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CC682D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697610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12</w:t>
            </w:r>
          </w:p>
        </w:tc>
      </w:tr>
      <w:tr w:rsidR="002C48B6" w:rsidRPr="002C48B6" w14:paraId="103DBFD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09B778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746552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236</w:t>
            </w:r>
          </w:p>
        </w:tc>
      </w:tr>
      <w:tr w:rsidR="002C48B6" w:rsidRPr="002C48B6" w14:paraId="21394D2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BF4838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E669A46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49</w:t>
            </w:r>
          </w:p>
        </w:tc>
      </w:tr>
      <w:tr w:rsidR="002C48B6" w:rsidRPr="002C48B6" w14:paraId="08E8DC7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E52270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0AF875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58</w:t>
            </w:r>
          </w:p>
        </w:tc>
      </w:tr>
      <w:tr w:rsidR="002C48B6" w:rsidRPr="002C48B6" w14:paraId="03034805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85FA23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7DF0D0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65</w:t>
            </w:r>
          </w:p>
        </w:tc>
      </w:tr>
      <w:tr w:rsidR="002C48B6" w:rsidRPr="002C48B6" w14:paraId="29F4B31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FEE9B1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solan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FBFBE4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6</w:t>
            </w:r>
          </w:p>
        </w:tc>
      </w:tr>
      <w:tr w:rsidR="002C48B6" w:rsidRPr="002C48B6" w14:paraId="18DE9CD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B8763D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Microsporum gypse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40D9A2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79</w:t>
            </w:r>
          </w:p>
        </w:tc>
      </w:tr>
      <w:tr w:rsidR="002C48B6" w:rsidRPr="002C48B6" w14:paraId="1166B78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F34789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B031C7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71</w:t>
            </w:r>
          </w:p>
        </w:tc>
      </w:tr>
      <w:tr w:rsidR="002C48B6" w:rsidRPr="002C48B6" w14:paraId="17498DF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C9B6A6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rubr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14E636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407</w:t>
            </w:r>
          </w:p>
        </w:tc>
      </w:tr>
      <w:tr w:rsidR="002C48B6" w:rsidRPr="002C48B6" w14:paraId="2CEB741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BD8F5A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Mucor ramosissim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D540FB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.941</w:t>
            </w:r>
          </w:p>
        </w:tc>
      </w:tr>
      <w:tr w:rsidR="002C48B6" w:rsidRPr="002C48B6" w14:paraId="0EB46ED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FD147F5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Rhizopus formosens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AC2654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.321</w:t>
            </w:r>
          </w:p>
        </w:tc>
      </w:tr>
      <w:tr w:rsidR="002C48B6" w:rsidRPr="002C48B6" w14:paraId="761F328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B0D3FB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651405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27</w:t>
            </w:r>
          </w:p>
        </w:tc>
      </w:tr>
      <w:tr w:rsidR="002C48B6" w:rsidRPr="002C48B6" w14:paraId="5BF07A6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5E28A3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EDC13C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.861</w:t>
            </w:r>
          </w:p>
        </w:tc>
      </w:tr>
      <w:tr w:rsidR="002C48B6" w:rsidRPr="002C48B6" w14:paraId="4B9BA0F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395E1F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onsecaea pedroso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809D0CA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C48B6" w:rsidRPr="002C48B6" w14:paraId="1673A93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C7BC7F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3B29E67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5</w:t>
            </w:r>
          </w:p>
        </w:tc>
      </w:tr>
      <w:tr w:rsidR="002C48B6" w:rsidRPr="002C48B6" w14:paraId="279BD77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E2E731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Microsporum gypse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703608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95</w:t>
            </w:r>
          </w:p>
        </w:tc>
      </w:tr>
      <w:tr w:rsidR="002C48B6" w:rsidRPr="002C48B6" w14:paraId="0F3DF92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0A5CCB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3AA81B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28</w:t>
            </w:r>
          </w:p>
        </w:tc>
      </w:tr>
      <w:tr w:rsidR="002C48B6" w:rsidRPr="002C48B6" w14:paraId="27746565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78D350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F38F74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12</w:t>
            </w:r>
          </w:p>
        </w:tc>
      </w:tr>
      <w:tr w:rsidR="002C48B6" w:rsidRPr="002C48B6" w14:paraId="1BC374A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762A969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F09F33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14</w:t>
            </w:r>
          </w:p>
        </w:tc>
      </w:tr>
      <w:tr w:rsidR="002C48B6" w:rsidRPr="002C48B6" w14:paraId="079E1C0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45FA41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Chaetomium globosum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4276D6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26</w:t>
            </w:r>
          </w:p>
        </w:tc>
      </w:tr>
      <w:tr w:rsidR="002C48B6" w:rsidRPr="002C48B6" w14:paraId="15D7481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7A7320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4373AC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61</w:t>
            </w:r>
          </w:p>
        </w:tc>
      </w:tr>
      <w:tr w:rsidR="002C48B6" w:rsidRPr="002C48B6" w14:paraId="0DBC47B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EF4E1E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38C704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79</w:t>
            </w:r>
          </w:p>
        </w:tc>
      </w:tr>
      <w:tr w:rsidR="002C48B6" w:rsidRPr="002C48B6" w14:paraId="4EC3B65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B17C486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9DAED06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12</w:t>
            </w:r>
          </w:p>
        </w:tc>
      </w:tr>
      <w:tr w:rsidR="002C48B6" w:rsidRPr="002C48B6" w14:paraId="05A652D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536825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7341F6C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15</w:t>
            </w:r>
          </w:p>
        </w:tc>
      </w:tr>
      <w:tr w:rsidR="002C48B6" w:rsidRPr="002C48B6" w14:paraId="1E58C23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8C3FAE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17E88F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883</w:t>
            </w:r>
          </w:p>
        </w:tc>
      </w:tr>
      <w:tr w:rsidR="002C48B6" w:rsidRPr="002C48B6" w14:paraId="229747C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E1FC692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4119BE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121</w:t>
            </w:r>
          </w:p>
        </w:tc>
      </w:tr>
      <w:tr w:rsidR="002C48B6" w:rsidRPr="002C48B6" w14:paraId="67A02A8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0A9B374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9561CE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63</w:t>
            </w:r>
          </w:p>
        </w:tc>
      </w:tr>
      <w:tr w:rsidR="002C48B6" w:rsidRPr="002C48B6" w14:paraId="52689B2A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68D527F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Phoma sp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6A27B7E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C48B6" w:rsidRPr="002C48B6" w14:paraId="085A65F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21586FB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Geomyces sp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EE8142A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C48B6" w:rsidRPr="002C48B6" w14:paraId="6322A89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F05FB30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copulariopsis brevicaul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382271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34</w:t>
            </w:r>
          </w:p>
        </w:tc>
      </w:tr>
      <w:tr w:rsidR="002C48B6" w:rsidRPr="002C48B6" w14:paraId="232DE8F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3A9D5C3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cedosporium prolifican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57A62D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51</w:t>
            </w:r>
          </w:p>
        </w:tc>
      </w:tr>
      <w:tr w:rsidR="002C48B6" w:rsidRPr="002C48B6" w14:paraId="073A77B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34FC518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lternaria alternata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648F061" w14:textId="77777777" w:rsidR="002C48B6" w:rsidRPr="002C48B6" w:rsidRDefault="002C48B6" w:rsidP="006A38D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21</w:t>
            </w:r>
          </w:p>
        </w:tc>
      </w:tr>
    </w:tbl>
    <w:p w14:paraId="6D0168A1" w14:textId="34707B05" w:rsidR="0019308B" w:rsidRDefault="006A38DD">
      <w:r>
        <w:br w:type="textWrapping" w:clear="all"/>
      </w:r>
    </w:p>
    <w:p w14:paraId="3DCABCFC" w14:textId="25C0E9B0" w:rsidR="002C48B6" w:rsidRDefault="002C48B6"/>
    <w:p w14:paraId="74D1CC1E" w14:textId="77777777" w:rsidR="002C48B6" w:rsidRDefault="002C48B6"/>
    <w:sectPr w:rsidR="002C4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2D41A" w14:textId="77777777" w:rsidR="001A2E13" w:rsidRDefault="001A2E13" w:rsidP="003B509F">
      <w:r>
        <w:separator/>
      </w:r>
    </w:p>
  </w:endnote>
  <w:endnote w:type="continuationSeparator" w:id="0">
    <w:p w14:paraId="041F4A57" w14:textId="77777777" w:rsidR="001A2E13" w:rsidRDefault="001A2E13" w:rsidP="003B5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F5C4A" w14:textId="77777777" w:rsidR="001A2E13" w:rsidRDefault="001A2E13" w:rsidP="003B509F">
      <w:r>
        <w:separator/>
      </w:r>
    </w:p>
  </w:footnote>
  <w:footnote w:type="continuationSeparator" w:id="0">
    <w:p w14:paraId="490DCD7F" w14:textId="77777777" w:rsidR="001A2E13" w:rsidRDefault="001A2E13" w:rsidP="003B5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0A"/>
    <w:rsid w:val="000F2EE8"/>
    <w:rsid w:val="0017300A"/>
    <w:rsid w:val="0019308B"/>
    <w:rsid w:val="001A2E13"/>
    <w:rsid w:val="001C2C88"/>
    <w:rsid w:val="002C48B6"/>
    <w:rsid w:val="003A21E1"/>
    <w:rsid w:val="003B509F"/>
    <w:rsid w:val="003F5E5E"/>
    <w:rsid w:val="006A38DD"/>
    <w:rsid w:val="00821D18"/>
    <w:rsid w:val="00F6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369AB"/>
  <w15:chartTrackingRefBased/>
  <w15:docId w15:val="{5496436C-5FF7-4901-962B-D05A64E4F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0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0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6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ping</dc:creator>
  <cp:keywords/>
  <dc:description/>
  <cp:lastModifiedBy>Lenovo</cp:lastModifiedBy>
  <cp:revision>7</cp:revision>
  <dcterms:created xsi:type="dcterms:W3CDTF">2022-06-13T16:56:00Z</dcterms:created>
  <dcterms:modified xsi:type="dcterms:W3CDTF">2023-07-25T13:09:00Z</dcterms:modified>
</cp:coreProperties>
</file>